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47554" w14:textId="441DA8C1" w:rsidR="003D4986" w:rsidRDefault="003D4986" w:rsidP="009D61E8">
      <w:pPr>
        <w:rPr>
          <w:sz w:val="28"/>
          <w:szCs w:val="28"/>
        </w:rPr>
      </w:pPr>
    </w:p>
    <w:p w14:paraId="05B7D018" w14:textId="77777777" w:rsidR="000813B0" w:rsidRPr="000813B0" w:rsidRDefault="000813B0" w:rsidP="000813B0">
      <w:pPr>
        <w:spacing w:line="240" w:lineRule="auto"/>
        <w:ind w:left="2880" w:firstLine="720"/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77B6E57C" wp14:editId="3E8EABCD">
            <wp:simplePos x="0" y="0"/>
            <wp:positionH relativeFrom="column">
              <wp:posOffset>123825</wp:posOffset>
            </wp:positionH>
            <wp:positionV relativeFrom="paragraph">
              <wp:posOffset>28575</wp:posOffset>
            </wp:positionV>
            <wp:extent cx="885825" cy="635000"/>
            <wp:effectExtent l="0" t="0" r="0" b="0"/>
            <wp:wrapSquare wrapText="bothSides"/>
            <wp:docPr id="1633755283" name="Picture 1693650490" descr="A logo with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55283" name="Picture 1693650490" descr="A logo with blue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3B0">
        <w:rPr>
          <w:rFonts w:ascii="Arial" w:hAnsi="Arial" w:cs="Arial"/>
          <w:b/>
          <w:bCs/>
          <w:sz w:val="28"/>
          <w:szCs w:val="28"/>
        </w:rPr>
        <w:t xml:space="preserve">  </w:t>
      </w:r>
      <w:r>
        <w:rPr>
          <w:noProof/>
        </w:rPr>
        <w:drawing>
          <wp:inline distT="0" distB="0" distL="0" distR="0" wp14:anchorId="0261A4BA" wp14:editId="76F93175">
            <wp:extent cx="1314450" cy="563687"/>
            <wp:effectExtent l="0" t="0" r="0" b="8255"/>
            <wp:docPr id="1510165386" name="Picture 1510165386" descr="Image result for university of glasgow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016538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4450" cy="56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13B0">
        <w:rPr>
          <w:rFonts w:ascii="Arial" w:hAnsi="Arial" w:cs="Arial"/>
          <w:b/>
          <w:bCs/>
          <w:sz w:val="28"/>
          <w:szCs w:val="28"/>
        </w:rPr>
        <w:t xml:space="preserve">  </w:t>
      </w:r>
      <w:r w:rsidRPr="000813B0">
        <w:rPr>
          <w:rFonts w:ascii="Arial" w:hAnsi="Arial" w:cs="Arial"/>
          <w:b/>
          <w:bCs/>
          <w:sz w:val="28"/>
          <w:szCs w:val="28"/>
        </w:rPr>
        <w:tab/>
      </w:r>
      <w:r w:rsidRPr="000813B0">
        <w:rPr>
          <w:rFonts w:ascii="Arial" w:hAnsi="Arial" w:cs="Arial"/>
          <w:b/>
          <w:bCs/>
          <w:sz w:val="28"/>
          <w:szCs w:val="28"/>
        </w:rPr>
        <w:tab/>
      </w:r>
      <w:r w:rsidRPr="000813B0">
        <w:rPr>
          <w:rFonts w:ascii="Arial" w:hAnsi="Arial" w:cs="Arial"/>
          <w:b/>
          <w:bCs/>
          <w:sz w:val="28"/>
          <w:szCs w:val="28"/>
        </w:rPr>
        <w:tab/>
        <w:t xml:space="preserve">    </w:t>
      </w:r>
      <w:r>
        <w:rPr>
          <w:noProof/>
        </w:rPr>
        <w:drawing>
          <wp:inline distT="0" distB="0" distL="0" distR="0" wp14:anchorId="50EB570E" wp14:editId="6F77A719">
            <wp:extent cx="1077073" cy="549024"/>
            <wp:effectExtent l="0" t="0" r="0" b="0"/>
            <wp:docPr id="984002244" name="Picture 984002244" descr="A logo with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40022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7073" cy="54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60784820"/>
      <w:bookmarkEnd w:id="0"/>
    </w:p>
    <w:p w14:paraId="64E2ECF9" w14:textId="77777777" w:rsidR="000813B0" w:rsidRDefault="008D0E73" w:rsidP="009D61E8">
      <w:pPr>
        <w:rPr>
          <w:sz w:val="24"/>
          <w:szCs w:val="24"/>
        </w:rPr>
      </w:pPr>
      <w:r>
        <w:rPr>
          <w:sz w:val="28"/>
          <w:szCs w:val="28"/>
        </w:rPr>
        <w:t xml:space="preserve">          </w:t>
      </w:r>
      <w:r>
        <w:rPr>
          <w:sz w:val="24"/>
          <w:szCs w:val="24"/>
        </w:rPr>
        <w:t xml:space="preserve">   </w:t>
      </w:r>
    </w:p>
    <w:p w14:paraId="3202502F" w14:textId="67D56DAA" w:rsidR="00E43FCD" w:rsidRDefault="008D0E73" w:rsidP="009D61E8">
      <w:pPr>
        <w:rPr>
          <w:sz w:val="24"/>
          <w:szCs w:val="24"/>
        </w:rPr>
      </w:pPr>
      <w:r w:rsidRPr="008D0E73">
        <w:rPr>
          <w:sz w:val="24"/>
          <w:szCs w:val="24"/>
        </w:rPr>
        <w:t>Nursery:</w:t>
      </w:r>
      <w:r>
        <w:rPr>
          <w:sz w:val="24"/>
          <w:szCs w:val="24"/>
        </w:rPr>
        <w:t xml:space="preserve">  _______</w:t>
      </w:r>
      <w:r w:rsidRPr="008D0E73">
        <w:rPr>
          <w:sz w:val="24"/>
          <w:szCs w:val="24"/>
        </w:rPr>
        <w:t>____________________</w:t>
      </w:r>
      <w:r w:rsidR="004B14E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4B14EB">
        <w:rPr>
          <w:sz w:val="24"/>
          <w:szCs w:val="24"/>
        </w:rPr>
        <w:t xml:space="preserve"> </w:t>
      </w:r>
      <w:r>
        <w:rPr>
          <w:sz w:val="24"/>
          <w:szCs w:val="24"/>
        </w:rPr>
        <w:t>Date:</w:t>
      </w:r>
      <w:r w:rsidR="004B14EB">
        <w:rPr>
          <w:sz w:val="24"/>
          <w:szCs w:val="24"/>
        </w:rPr>
        <w:t xml:space="preserve"> ________</w:t>
      </w:r>
      <w:r>
        <w:rPr>
          <w:sz w:val="24"/>
          <w:szCs w:val="24"/>
        </w:rPr>
        <w:t>_______</w:t>
      </w:r>
    </w:p>
    <w:p w14:paraId="27988C05" w14:textId="77777777" w:rsidR="00B50595" w:rsidRDefault="00B50595" w:rsidP="1EE0484A">
      <w:pPr>
        <w:jc w:val="center"/>
        <w:rPr>
          <w:b/>
          <w:bCs/>
          <w:sz w:val="32"/>
          <w:szCs w:val="32"/>
        </w:rPr>
      </w:pPr>
    </w:p>
    <w:p w14:paraId="4578DDB7" w14:textId="05D06AA9" w:rsidR="00B503F0" w:rsidRDefault="00E026F7" w:rsidP="1EE0484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Log of a</w:t>
      </w:r>
      <w:r w:rsidR="00C73738" w:rsidRPr="1EE0484A">
        <w:rPr>
          <w:b/>
          <w:bCs/>
          <w:sz w:val="32"/>
          <w:szCs w:val="32"/>
        </w:rPr>
        <w:t>ctivit</w:t>
      </w:r>
      <w:r w:rsidR="00942366">
        <w:rPr>
          <w:b/>
          <w:bCs/>
          <w:sz w:val="32"/>
          <w:szCs w:val="32"/>
        </w:rPr>
        <w:t xml:space="preserve">ies in Nursery </w:t>
      </w:r>
    </w:p>
    <w:p w14:paraId="32025031" w14:textId="68CC99A6" w:rsidR="00B503F0" w:rsidRDefault="00C73738" w:rsidP="1EE0484A">
      <w:pPr>
        <w:jc w:val="center"/>
        <w:rPr>
          <w:b/>
          <w:bCs/>
          <w:sz w:val="32"/>
          <w:szCs w:val="32"/>
        </w:rPr>
      </w:pPr>
      <w:r w:rsidRPr="1EE0484A">
        <w:rPr>
          <w:b/>
          <w:bCs/>
          <w:sz w:val="32"/>
          <w:szCs w:val="32"/>
        </w:rPr>
        <w:t>(</w:t>
      </w:r>
      <w:r w:rsidR="003321DF">
        <w:rPr>
          <w:b/>
          <w:bCs/>
          <w:sz w:val="32"/>
          <w:szCs w:val="32"/>
        </w:rPr>
        <w:t>Researcher Observation</w:t>
      </w:r>
      <w:r w:rsidRPr="1EE0484A">
        <w:rPr>
          <w:b/>
          <w:bCs/>
          <w:sz w:val="32"/>
          <w:szCs w:val="32"/>
        </w:rPr>
        <w:t>)</w:t>
      </w:r>
      <w:r w:rsidR="001B0BF1" w:rsidRPr="1EE0484A">
        <w:rPr>
          <w:b/>
          <w:bCs/>
          <w:sz w:val="32"/>
          <w:szCs w:val="32"/>
        </w:rPr>
        <w:t xml:space="preserve"> </w:t>
      </w:r>
    </w:p>
    <w:p w14:paraId="7C17489B" w14:textId="04505100" w:rsidR="009E38B7" w:rsidRDefault="009E38B7" w:rsidP="00C43A0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vail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3"/>
        <w:gridCol w:w="717"/>
        <w:gridCol w:w="5774"/>
      </w:tblGrid>
      <w:tr w:rsidR="0034446D" w:rsidRPr="0091275D" w14:paraId="0ED409E7" w14:textId="77777777" w:rsidTr="00647A1D">
        <w:tc>
          <w:tcPr>
            <w:tcW w:w="3784" w:type="dxa"/>
          </w:tcPr>
          <w:p w14:paraId="211E5E34" w14:textId="494E7C02" w:rsidR="0034446D" w:rsidRDefault="0034446D" w:rsidP="00C43A0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19" w:type="dxa"/>
          </w:tcPr>
          <w:p w14:paraId="65AD22EE" w14:textId="469B0A84" w:rsidR="0034446D" w:rsidRDefault="0034446D" w:rsidP="00C43A0F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Y/N</w:t>
            </w:r>
          </w:p>
        </w:tc>
        <w:tc>
          <w:tcPr>
            <w:tcW w:w="5917" w:type="dxa"/>
          </w:tcPr>
          <w:p w14:paraId="2510C14A" w14:textId="54E313C8" w:rsidR="0034446D" w:rsidRPr="0034446D" w:rsidRDefault="0034446D" w:rsidP="00647A1D">
            <w:pPr>
              <w:rPr>
                <w:b/>
                <w:bCs/>
                <w:sz w:val="28"/>
                <w:szCs w:val="28"/>
                <w:lang w:val="fr-FR"/>
              </w:rPr>
            </w:pPr>
            <w:proofErr w:type="spellStart"/>
            <w:r w:rsidRPr="0034446D">
              <w:rPr>
                <w:b/>
                <w:bCs/>
                <w:sz w:val="28"/>
                <w:szCs w:val="28"/>
                <w:lang w:val="fr-FR"/>
              </w:rPr>
              <w:t>Co</w:t>
            </w:r>
            <w:r w:rsidR="00647A1D">
              <w:rPr>
                <w:b/>
                <w:bCs/>
                <w:sz w:val="28"/>
                <w:szCs w:val="28"/>
                <w:lang w:val="fr-FR"/>
              </w:rPr>
              <w:t>m</w:t>
            </w:r>
            <w:r w:rsidRPr="0034446D">
              <w:rPr>
                <w:b/>
                <w:bCs/>
                <w:sz w:val="28"/>
                <w:szCs w:val="28"/>
                <w:lang w:val="fr-FR"/>
              </w:rPr>
              <w:t>ments</w:t>
            </w:r>
            <w:proofErr w:type="spellEnd"/>
            <w:r w:rsidRPr="0034446D">
              <w:rPr>
                <w:b/>
                <w:bCs/>
                <w:sz w:val="28"/>
                <w:szCs w:val="28"/>
                <w:lang w:val="fr-FR"/>
              </w:rPr>
              <w:t>, e.g. type</w:t>
            </w:r>
            <w:r w:rsidR="00647A1D">
              <w:rPr>
                <w:b/>
                <w:bCs/>
                <w:sz w:val="28"/>
                <w:szCs w:val="28"/>
                <w:lang w:val="fr-FR"/>
              </w:rPr>
              <w:t xml:space="preserve">s, </w:t>
            </w:r>
            <w:proofErr w:type="spellStart"/>
            <w:r w:rsidR="00647A1D">
              <w:rPr>
                <w:b/>
                <w:bCs/>
                <w:sz w:val="28"/>
                <w:szCs w:val="28"/>
                <w:lang w:val="fr-FR"/>
              </w:rPr>
              <w:t>visibility</w:t>
            </w:r>
            <w:proofErr w:type="spellEnd"/>
            <w:r w:rsidR="00647A1D">
              <w:rPr>
                <w:b/>
                <w:bCs/>
                <w:sz w:val="28"/>
                <w:szCs w:val="28"/>
                <w:lang w:val="fr-FR"/>
              </w:rPr>
              <w:t>,</w:t>
            </w:r>
          </w:p>
        </w:tc>
      </w:tr>
      <w:tr w:rsidR="0034446D" w14:paraId="1E510E06" w14:textId="77777777" w:rsidTr="00647A1D">
        <w:tc>
          <w:tcPr>
            <w:tcW w:w="3784" w:type="dxa"/>
          </w:tcPr>
          <w:p w14:paraId="778CAA79" w14:textId="4D17337C" w:rsidR="0034446D" w:rsidRPr="0091275D" w:rsidRDefault="0034446D" w:rsidP="00C43A0F">
            <w:pPr>
              <w:rPr>
                <w:b/>
                <w:bCs/>
                <w:sz w:val="24"/>
                <w:szCs w:val="24"/>
              </w:rPr>
            </w:pPr>
            <w:r w:rsidRPr="0091275D">
              <w:rPr>
                <w:b/>
                <w:bCs/>
                <w:sz w:val="24"/>
                <w:szCs w:val="24"/>
              </w:rPr>
              <w:t>Vegetables displayed</w:t>
            </w:r>
          </w:p>
        </w:tc>
        <w:tc>
          <w:tcPr>
            <w:tcW w:w="719" w:type="dxa"/>
          </w:tcPr>
          <w:p w14:paraId="7F8D7D89" w14:textId="77777777" w:rsidR="0034446D" w:rsidRDefault="0034446D" w:rsidP="00C43A0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5917" w:type="dxa"/>
          </w:tcPr>
          <w:p w14:paraId="6A74CFB4" w14:textId="274AE705" w:rsidR="0034446D" w:rsidRDefault="0034446D" w:rsidP="00C43A0F">
            <w:pPr>
              <w:rPr>
                <w:b/>
                <w:bCs/>
                <w:sz w:val="28"/>
                <w:szCs w:val="28"/>
              </w:rPr>
            </w:pPr>
          </w:p>
        </w:tc>
      </w:tr>
      <w:tr w:rsidR="00647A1D" w14:paraId="0C4BD97C" w14:textId="77777777" w:rsidTr="00647A1D">
        <w:tc>
          <w:tcPr>
            <w:tcW w:w="3784" w:type="dxa"/>
          </w:tcPr>
          <w:p w14:paraId="41792478" w14:textId="6796DF2A" w:rsidR="00647A1D" w:rsidRPr="0091275D" w:rsidRDefault="00B50595" w:rsidP="00C43A0F">
            <w:pPr>
              <w:rPr>
                <w:b/>
                <w:bCs/>
                <w:sz w:val="24"/>
                <w:szCs w:val="24"/>
              </w:rPr>
            </w:pPr>
            <w:r w:rsidRPr="0091275D">
              <w:rPr>
                <w:b/>
                <w:bCs/>
                <w:sz w:val="24"/>
                <w:szCs w:val="24"/>
              </w:rPr>
              <w:t>Vegetables served in meals?</w:t>
            </w:r>
          </w:p>
        </w:tc>
        <w:tc>
          <w:tcPr>
            <w:tcW w:w="719" w:type="dxa"/>
          </w:tcPr>
          <w:p w14:paraId="5F78E9CE" w14:textId="77777777" w:rsidR="00647A1D" w:rsidRDefault="00647A1D" w:rsidP="00C43A0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5917" w:type="dxa"/>
          </w:tcPr>
          <w:p w14:paraId="3CAE785A" w14:textId="77777777" w:rsidR="00647A1D" w:rsidRDefault="00647A1D" w:rsidP="00C43A0F">
            <w:pPr>
              <w:rPr>
                <w:b/>
                <w:bCs/>
                <w:sz w:val="28"/>
                <w:szCs w:val="28"/>
              </w:rPr>
            </w:pPr>
          </w:p>
        </w:tc>
      </w:tr>
    </w:tbl>
    <w:p w14:paraId="6DF447F5" w14:textId="13D1D86B" w:rsidR="009E38B7" w:rsidRDefault="009E38B7" w:rsidP="00C43A0F">
      <w:pPr>
        <w:rPr>
          <w:b/>
          <w:bCs/>
          <w:sz w:val="28"/>
          <w:szCs w:val="28"/>
        </w:rPr>
      </w:pPr>
    </w:p>
    <w:p w14:paraId="6E9B8F02" w14:textId="49CF2B56" w:rsidR="00B50595" w:rsidRDefault="00B50595" w:rsidP="00C43A0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ctivities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682"/>
        <w:gridCol w:w="2193"/>
        <w:gridCol w:w="1676"/>
        <w:gridCol w:w="1677"/>
      </w:tblGrid>
      <w:tr w:rsidR="00B50595" w:rsidRPr="00252213" w14:paraId="6DF6A3EC" w14:textId="292952C8" w:rsidTr="75E5068A">
        <w:tc>
          <w:tcPr>
            <w:tcW w:w="4804" w:type="dxa"/>
          </w:tcPr>
          <w:p w14:paraId="29BD82AF" w14:textId="631BC102" w:rsidR="00B50595" w:rsidRPr="00252213" w:rsidRDefault="00B50595" w:rsidP="7AF1247A">
            <w:pPr>
              <w:rPr>
                <w:b/>
                <w:bCs/>
                <w:sz w:val="24"/>
                <w:szCs w:val="24"/>
              </w:rPr>
            </w:pPr>
            <w:r w:rsidRPr="00252213">
              <w:rPr>
                <w:b/>
                <w:bCs/>
                <w:sz w:val="24"/>
                <w:szCs w:val="24"/>
              </w:rPr>
              <w:t>Activity in nursery</w:t>
            </w:r>
          </w:p>
        </w:tc>
        <w:tc>
          <w:tcPr>
            <w:tcW w:w="2259" w:type="dxa"/>
          </w:tcPr>
          <w:p w14:paraId="664B45FE" w14:textId="4A57D7FB" w:rsidR="00B50595" w:rsidRPr="00252213" w:rsidRDefault="00B50595" w:rsidP="00AA5D33">
            <w:pPr>
              <w:rPr>
                <w:b/>
                <w:sz w:val="24"/>
                <w:szCs w:val="24"/>
              </w:rPr>
            </w:pPr>
            <w:r w:rsidRPr="00252213">
              <w:rPr>
                <w:b/>
                <w:sz w:val="24"/>
                <w:szCs w:val="24"/>
              </w:rPr>
              <w:t xml:space="preserve">Yes </w:t>
            </w:r>
            <w:r w:rsidR="00553E54">
              <w:rPr>
                <w:b/>
                <w:sz w:val="24"/>
                <w:szCs w:val="24"/>
              </w:rPr>
              <w:t>/ No</w:t>
            </w:r>
          </w:p>
        </w:tc>
        <w:tc>
          <w:tcPr>
            <w:tcW w:w="1698" w:type="dxa"/>
          </w:tcPr>
          <w:p w14:paraId="70C919FB" w14:textId="64E48EA9" w:rsidR="00B50595" w:rsidRPr="00252213" w:rsidRDefault="00B50595" w:rsidP="00C7373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children observed doing activities</w:t>
            </w:r>
          </w:p>
        </w:tc>
        <w:tc>
          <w:tcPr>
            <w:tcW w:w="1693" w:type="dxa"/>
          </w:tcPr>
          <w:p w14:paraId="315995E7" w14:textId="17AF4A56" w:rsidR="00B50595" w:rsidRDefault="00B50595" w:rsidP="00C7373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ments</w:t>
            </w:r>
          </w:p>
        </w:tc>
      </w:tr>
      <w:tr w:rsidR="00B50595" w:rsidRPr="00252213" w14:paraId="63FE729A" w14:textId="56B1C397" w:rsidTr="75E5068A">
        <w:tc>
          <w:tcPr>
            <w:tcW w:w="4804" w:type="dxa"/>
          </w:tcPr>
          <w:p w14:paraId="29FB8AC0" w14:textId="4118B117" w:rsidR="00B50595" w:rsidRPr="00252213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75E5068A">
              <w:rPr>
                <w:b/>
                <w:bCs/>
                <w:sz w:val="24"/>
                <w:szCs w:val="24"/>
              </w:rPr>
              <w:t>Play</w:t>
            </w:r>
            <w:r w:rsidR="3633458F" w:rsidRPr="75E5068A">
              <w:rPr>
                <w:b/>
                <w:bCs/>
                <w:sz w:val="24"/>
                <w:szCs w:val="24"/>
              </w:rPr>
              <w:t>ing</w:t>
            </w:r>
            <w:r w:rsidRPr="75E5068A">
              <w:rPr>
                <w:b/>
                <w:bCs/>
                <w:sz w:val="24"/>
                <w:szCs w:val="24"/>
              </w:rPr>
              <w:t xml:space="preserve"> with real veg</w:t>
            </w:r>
          </w:p>
        </w:tc>
        <w:tc>
          <w:tcPr>
            <w:tcW w:w="2259" w:type="dxa"/>
          </w:tcPr>
          <w:p w14:paraId="424C5BFF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637919A1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32069E86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42FC4C0D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7CA95A15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714A57B4" w14:textId="2C6DBA88" w:rsidTr="75E5068A">
        <w:tc>
          <w:tcPr>
            <w:tcW w:w="4804" w:type="dxa"/>
          </w:tcPr>
          <w:p w14:paraId="1FFDDF15" w14:textId="77777777" w:rsidR="00B50595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 xml:space="preserve">Sensory activities using real veg </w:t>
            </w:r>
          </w:p>
          <w:p w14:paraId="337F5CA8" w14:textId="00DACA36" w:rsidR="00B50595" w:rsidRPr="00252213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75E5068A">
              <w:rPr>
                <w:b/>
                <w:bCs/>
                <w:sz w:val="24"/>
                <w:szCs w:val="24"/>
              </w:rPr>
              <w:t>(List any activities observed</w:t>
            </w:r>
            <w:r w:rsidR="6B340585" w:rsidRPr="75E5068A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</w:tcPr>
          <w:p w14:paraId="1E4D4E42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5D6F7C84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38126349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3477C196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0899AC21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092D86EC" w14:textId="16B1FC36" w:rsidTr="75E5068A">
        <w:tc>
          <w:tcPr>
            <w:tcW w:w="4804" w:type="dxa"/>
          </w:tcPr>
          <w:p w14:paraId="03CB71C1" w14:textId="46B2A15F" w:rsidR="00B50595" w:rsidRPr="170B6A06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75E5068A">
              <w:rPr>
                <w:b/>
                <w:bCs/>
                <w:sz w:val="24"/>
                <w:szCs w:val="24"/>
              </w:rPr>
              <w:t>Touching</w:t>
            </w:r>
          </w:p>
        </w:tc>
        <w:tc>
          <w:tcPr>
            <w:tcW w:w="2259" w:type="dxa"/>
          </w:tcPr>
          <w:p w14:paraId="2ED7B31C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23FF0347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45255F09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7EB953D9" w14:textId="2253E490" w:rsidTr="75E5068A">
        <w:tc>
          <w:tcPr>
            <w:tcW w:w="4804" w:type="dxa"/>
          </w:tcPr>
          <w:p w14:paraId="4B3FB979" w14:textId="099457BA" w:rsidR="00B50595" w:rsidRPr="170B6A06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75E5068A">
              <w:rPr>
                <w:b/>
                <w:bCs/>
                <w:sz w:val="24"/>
                <w:szCs w:val="24"/>
              </w:rPr>
              <w:t>Smelling</w:t>
            </w:r>
          </w:p>
        </w:tc>
        <w:tc>
          <w:tcPr>
            <w:tcW w:w="2259" w:type="dxa"/>
          </w:tcPr>
          <w:p w14:paraId="66BB23E8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345D6A07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07743E69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661552C9" w14:textId="045E543A" w:rsidTr="75E5068A">
        <w:tc>
          <w:tcPr>
            <w:tcW w:w="4804" w:type="dxa"/>
          </w:tcPr>
          <w:p w14:paraId="56C12697" w14:textId="6DAB6311" w:rsidR="00B50595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75E5068A">
              <w:rPr>
                <w:b/>
                <w:bCs/>
                <w:sz w:val="24"/>
                <w:szCs w:val="24"/>
              </w:rPr>
              <w:t>Tasting</w:t>
            </w:r>
          </w:p>
        </w:tc>
        <w:tc>
          <w:tcPr>
            <w:tcW w:w="2259" w:type="dxa"/>
          </w:tcPr>
          <w:p w14:paraId="4AF245D9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4B6E6B40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31D1F117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52EAC7AC" w14:textId="0053DD74" w:rsidTr="75E5068A">
        <w:tc>
          <w:tcPr>
            <w:tcW w:w="4804" w:type="dxa"/>
          </w:tcPr>
          <w:p w14:paraId="7046F277" w14:textId="77777777" w:rsidR="00B50595" w:rsidRDefault="00B50595" w:rsidP="170B6A0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</w:tcPr>
          <w:p w14:paraId="6CD0A01C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1A9B4D22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2C636510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03F44FE6" w14:textId="580E5D5E" w:rsidTr="75E5068A">
        <w:tc>
          <w:tcPr>
            <w:tcW w:w="4804" w:type="dxa"/>
          </w:tcPr>
          <w:p w14:paraId="4C1387C8" w14:textId="24FF571E" w:rsidR="00B50595" w:rsidRPr="00252213" w:rsidRDefault="00B50595" w:rsidP="00C73738">
            <w:pPr>
              <w:rPr>
                <w:b/>
                <w:sz w:val="24"/>
                <w:szCs w:val="24"/>
              </w:rPr>
            </w:pPr>
            <w:r w:rsidRPr="00252213">
              <w:rPr>
                <w:b/>
                <w:sz w:val="24"/>
                <w:szCs w:val="24"/>
              </w:rPr>
              <w:t>Planting – growing veg</w:t>
            </w:r>
          </w:p>
        </w:tc>
        <w:tc>
          <w:tcPr>
            <w:tcW w:w="2259" w:type="dxa"/>
          </w:tcPr>
          <w:p w14:paraId="7F9AF869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5A98E7AE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244CD302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3247B4EA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3A20C44D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22EDC407" w14:textId="4FE0CF29" w:rsidTr="75E5068A">
        <w:tc>
          <w:tcPr>
            <w:tcW w:w="4804" w:type="dxa"/>
          </w:tcPr>
          <w:p w14:paraId="4EA9EAB1" w14:textId="3A5F6951" w:rsidR="00B50595" w:rsidRPr="00252213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Role play activities; selling/playing in shops with real veg</w:t>
            </w:r>
          </w:p>
        </w:tc>
        <w:tc>
          <w:tcPr>
            <w:tcW w:w="2259" w:type="dxa"/>
          </w:tcPr>
          <w:p w14:paraId="1FF5D9FF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0DE9F1CB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679D74B8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1E93B0AE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7E7828F7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57D0A5DF" w14:textId="01774C6C" w:rsidTr="75E5068A">
        <w:tc>
          <w:tcPr>
            <w:tcW w:w="4804" w:type="dxa"/>
          </w:tcPr>
          <w:p w14:paraId="77195916" w14:textId="45F0D3EC" w:rsidR="00B50595" w:rsidRPr="00252213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Food preparation using real veg</w:t>
            </w:r>
          </w:p>
        </w:tc>
        <w:tc>
          <w:tcPr>
            <w:tcW w:w="2259" w:type="dxa"/>
          </w:tcPr>
          <w:p w14:paraId="54310A27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7D239704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227B9702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7A5CDE7F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58BB88E6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  <w:tr w:rsidR="00B50595" w:rsidRPr="00252213" w14:paraId="65147DC9" w14:textId="47194CF2" w:rsidTr="75E5068A">
        <w:trPr>
          <w:trHeight w:val="70"/>
        </w:trPr>
        <w:tc>
          <w:tcPr>
            <w:tcW w:w="4804" w:type="dxa"/>
          </w:tcPr>
          <w:p w14:paraId="5EB7EA61" w14:textId="4BD2DC2A" w:rsidR="00B50595" w:rsidRPr="00252213" w:rsidRDefault="00B50595" w:rsidP="170B6A06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Any other activities related to real veg – Please specify what activities</w:t>
            </w:r>
          </w:p>
          <w:p w14:paraId="45D6E8A5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24F49ED1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071D0014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41FCE0FB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1C1845EC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147A72FF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16349035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  <w:p w14:paraId="4732860E" w14:textId="0C50902B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14:paraId="784DB26C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8" w:type="dxa"/>
          </w:tcPr>
          <w:p w14:paraId="57C2BE89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  <w:tc>
          <w:tcPr>
            <w:tcW w:w="1693" w:type="dxa"/>
          </w:tcPr>
          <w:p w14:paraId="30A9AEBD" w14:textId="77777777" w:rsidR="00B50595" w:rsidRPr="00252213" w:rsidRDefault="00B50595" w:rsidP="00C73738">
            <w:pPr>
              <w:rPr>
                <w:b/>
                <w:sz w:val="24"/>
                <w:szCs w:val="24"/>
              </w:rPr>
            </w:pPr>
          </w:p>
        </w:tc>
      </w:tr>
    </w:tbl>
    <w:p w14:paraId="446628DB" w14:textId="138F40D5" w:rsidR="003932FB" w:rsidRDefault="003932FB" w:rsidP="00B50595">
      <w:pPr>
        <w:rPr>
          <w:b/>
          <w:sz w:val="24"/>
          <w:szCs w:val="24"/>
        </w:rPr>
      </w:pPr>
    </w:p>
    <w:p w14:paraId="7A301C82" w14:textId="1CBEA522" w:rsidR="00B50595" w:rsidRPr="00AD7B8E" w:rsidRDefault="00B50595" w:rsidP="00B50595">
      <w:pPr>
        <w:rPr>
          <w:b/>
          <w:sz w:val="24"/>
          <w:szCs w:val="24"/>
        </w:rPr>
      </w:pPr>
      <w:r w:rsidRPr="00AD7B8E">
        <w:rPr>
          <w:b/>
          <w:sz w:val="24"/>
          <w:szCs w:val="24"/>
        </w:rPr>
        <w:t xml:space="preserve">Nursery staff engagement </w:t>
      </w:r>
    </w:p>
    <w:p w14:paraId="04345781" w14:textId="77777777" w:rsidR="00B50595" w:rsidRDefault="00B50595" w:rsidP="00B50595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4"/>
        <w:gridCol w:w="5917"/>
      </w:tblGrid>
      <w:tr w:rsidR="00553E54" w:rsidRPr="0091275D" w14:paraId="1A1F72DD" w14:textId="77777777" w:rsidTr="008351D1">
        <w:tc>
          <w:tcPr>
            <w:tcW w:w="3784" w:type="dxa"/>
          </w:tcPr>
          <w:p w14:paraId="670D9CE5" w14:textId="3B859E20" w:rsidR="00553E54" w:rsidRDefault="00553E54" w:rsidP="008351D1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ype of activity/action</w:t>
            </w:r>
          </w:p>
        </w:tc>
        <w:tc>
          <w:tcPr>
            <w:tcW w:w="5917" w:type="dxa"/>
          </w:tcPr>
          <w:p w14:paraId="56627496" w14:textId="77777777" w:rsidR="00553E54" w:rsidRPr="0034446D" w:rsidRDefault="00553E54" w:rsidP="008351D1">
            <w:pPr>
              <w:rPr>
                <w:b/>
                <w:bCs/>
                <w:sz w:val="28"/>
                <w:szCs w:val="28"/>
                <w:lang w:val="fr-FR"/>
              </w:rPr>
            </w:pPr>
            <w:proofErr w:type="spellStart"/>
            <w:r w:rsidRPr="0034446D">
              <w:rPr>
                <w:b/>
                <w:bCs/>
                <w:sz w:val="28"/>
                <w:szCs w:val="28"/>
                <w:lang w:val="fr-FR"/>
              </w:rPr>
              <w:t>Co</w:t>
            </w:r>
            <w:r>
              <w:rPr>
                <w:b/>
                <w:bCs/>
                <w:sz w:val="28"/>
                <w:szCs w:val="28"/>
                <w:lang w:val="fr-FR"/>
              </w:rPr>
              <w:t>m</w:t>
            </w:r>
            <w:r w:rsidRPr="0034446D">
              <w:rPr>
                <w:b/>
                <w:bCs/>
                <w:sz w:val="28"/>
                <w:szCs w:val="28"/>
                <w:lang w:val="fr-FR"/>
              </w:rPr>
              <w:t>ments</w:t>
            </w:r>
            <w:proofErr w:type="spellEnd"/>
            <w:r w:rsidRPr="0034446D">
              <w:rPr>
                <w:b/>
                <w:bCs/>
                <w:sz w:val="28"/>
                <w:szCs w:val="28"/>
                <w:lang w:val="fr-FR"/>
              </w:rPr>
              <w:t>, e.g. type</w:t>
            </w:r>
            <w:r>
              <w:rPr>
                <w:b/>
                <w:bCs/>
                <w:sz w:val="28"/>
                <w:szCs w:val="28"/>
                <w:lang w:val="fr-FR"/>
              </w:rPr>
              <w:t xml:space="preserve">s, </w:t>
            </w:r>
            <w:proofErr w:type="spellStart"/>
            <w:r>
              <w:rPr>
                <w:b/>
                <w:bCs/>
                <w:sz w:val="28"/>
                <w:szCs w:val="28"/>
                <w:lang w:val="fr-FR"/>
              </w:rPr>
              <w:t>visibility</w:t>
            </w:r>
            <w:proofErr w:type="spellEnd"/>
            <w:r>
              <w:rPr>
                <w:b/>
                <w:bCs/>
                <w:sz w:val="28"/>
                <w:szCs w:val="28"/>
                <w:lang w:val="fr-FR"/>
              </w:rPr>
              <w:t>,</w:t>
            </w:r>
          </w:p>
        </w:tc>
      </w:tr>
      <w:tr w:rsidR="00553E54" w:rsidRPr="0091275D" w14:paraId="66B25527" w14:textId="77777777" w:rsidTr="008351D1">
        <w:tc>
          <w:tcPr>
            <w:tcW w:w="3784" w:type="dxa"/>
          </w:tcPr>
          <w:p w14:paraId="43864FFE" w14:textId="100FFA29" w:rsidR="00553E54" w:rsidRPr="00553E54" w:rsidRDefault="00553E54" w:rsidP="008351D1">
            <w:pPr>
              <w:rPr>
                <w:b/>
                <w:bCs/>
                <w:sz w:val="28"/>
                <w:szCs w:val="28"/>
                <w:lang w:val="fr-FR"/>
              </w:rPr>
            </w:pPr>
          </w:p>
        </w:tc>
        <w:tc>
          <w:tcPr>
            <w:tcW w:w="5917" w:type="dxa"/>
          </w:tcPr>
          <w:p w14:paraId="28191E76" w14:textId="77777777" w:rsidR="00553E54" w:rsidRPr="00553E54" w:rsidRDefault="00553E54" w:rsidP="008351D1">
            <w:pPr>
              <w:rPr>
                <w:b/>
                <w:bCs/>
                <w:sz w:val="28"/>
                <w:szCs w:val="28"/>
                <w:lang w:val="fr-FR"/>
              </w:rPr>
            </w:pPr>
          </w:p>
        </w:tc>
      </w:tr>
      <w:tr w:rsidR="00553E54" w:rsidRPr="0091275D" w14:paraId="176CA2B8" w14:textId="77777777" w:rsidTr="008351D1">
        <w:tc>
          <w:tcPr>
            <w:tcW w:w="3784" w:type="dxa"/>
          </w:tcPr>
          <w:p w14:paraId="6279B386" w14:textId="4FFCA3C7" w:rsidR="00553E54" w:rsidRPr="00553E54" w:rsidRDefault="00553E54" w:rsidP="008351D1">
            <w:pPr>
              <w:rPr>
                <w:b/>
                <w:bCs/>
                <w:sz w:val="28"/>
                <w:szCs w:val="28"/>
                <w:lang w:val="fr-FR"/>
              </w:rPr>
            </w:pPr>
          </w:p>
        </w:tc>
        <w:tc>
          <w:tcPr>
            <w:tcW w:w="5917" w:type="dxa"/>
          </w:tcPr>
          <w:p w14:paraId="14AEF7FF" w14:textId="77777777" w:rsidR="00553E54" w:rsidRPr="00553E54" w:rsidRDefault="00553E54" w:rsidP="008351D1">
            <w:pPr>
              <w:rPr>
                <w:b/>
                <w:bCs/>
                <w:sz w:val="28"/>
                <w:szCs w:val="28"/>
                <w:lang w:val="fr-FR"/>
              </w:rPr>
            </w:pPr>
          </w:p>
        </w:tc>
      </w:tr>
      <w:tr w:rsidR="00A34416" w:rsidRPr="0091275D" w14:paraId="24DD2E0C" w14:textId="77777777" w:rsidTr="008351D1">
        <w:tc>
          <w:tcPr>
            <w:tcW w:w="3784" w:type="dxa"/>
          </w:tcPr>
          <w:p w14:paraId="5A3DDB6A" w14:textId="3FEB3F63" w:rsidR="00A34416" w:rsidRPr="00A34416" w:rsidRDefault="00A34416" w:rsidP="008351D1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5917" w:type="dxa"/>
          </w:tcPr>
          <w:p w14:paraId="121759D0" w14:textId="77777777" w:rsidR="00A34416" w:rsidRPr="00553E54" w:rsidRDefault="00A34416" w:rsidP="008351D1">
            <w:pPr>
              <w:rPr>
                <w:b/>
                <w:bCs/>
                <w:sz w:val="28"/>
                <w:szCs w:val="28"/>
                <w:lang w:val="fr-FR"/>
              </w:rPr>
            </w:pPr>
          </w:p>
        </w:tc>
      </w:tr>
    </w:tbl>
    <w:p w14:paraId="3DAB1F59" w14:textId="77777777" w:rsidR="00B50595" w:rsidRPr="00553E54" w:rsidRDefault="00B50595" w:rsidP="00B50595">
      <w:pPr>
        <w:rPr>
          <w:b/>
          <w:bCs/>
          <w:sz w:val="28"/>
          <w:szCs w:val="28"/>
          <w:lang w:val="fr-FR"/>
        </w:rPr>
      </w:pPr>
    </w:p>
    <w:p w14:paraId="04E938CA" w14:textId="77777777" w:rsidR="00B50595" w:rsidRDefault="00B50595" w:rsidP="00B50595">
      <w:pPr>
        <w:rPr>
          <w:b/>
          <w:sz w:val="24"/>
          <w:szCs w:val="24"/>
          <w:lang w:val="fr-FR"/>
        </w:rPr>
      </w:pPr>
    </w:p>
    <w:p w14:paraId="6E51DBAB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259337CD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27ADCB8F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7703B5FE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4AEF2322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1A3E2D0D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35B843CA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12527358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58427B73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1396316C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136AC6D7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7311F285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00D3077F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53888664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748E4F33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05438760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30F353B4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5E588776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2A67D835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25144927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41DA3EA5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2156A43F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3C0014CD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091EC4B8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10DD57BD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1F911103" w14:textId="77777777" w:rsidR="00A34416" w:rsidRDefault="00A34416" w:rsidP="00B50595">
      <w:pPr>
        <w:rPr>
          <w:b/>
          <w:sz w:val="24"/>
          <w:szCs w:val="24"/>
          <w:lang w:val="fr-FR"/>
        </w:rPr>
      </w:pPr>
    </w:p>
    <w:p w14:paraId="0207E342" w14:textId="77777777" w:rsidR="003C743E" w:rsidRDefault="003C743E" w:rsidP="003C743E">
      <w:pPr>
        <w:rPr>
          <w:sz w:val="28"/>
          <w:szCs w:val="28"/>
        </w:rPr>
      </w:pPr>
    </w:p>
    <w:p w14:paraId="03A60E02" w14:textId="77777777" w:rsidR="003C743E" w:rsidRPr="000813B0" w:rsidRDefault="003C743E" w:rsidP="003C743E">
      <w:pPr>
        <w:spacing w:line="240" w:lineRule="auto"/>
        <w:ind w:left="2880" w:firstLine="720"/>
      </w:pPr>
      <w:r>
        <w:rPr>
          <w:noProof/>
        </w:rPr>
        <w:drawing>
          <wp:anchor distT="0" distB="0" distL="114300" distR="114300" simplePos="0" relativeHeight="251660800" behindDoc="0" locked="0" layoutInCell="1" allowOverlap="1" wp14:anchorId="4332568A" wp14:editId="7D2EC72B">
            <wp:simplePos x="0" y="0"/>
            <wp:positionH relativeFrom="column">
              <wp:posOffset>123825</wp:posOffset>
            </wp:positionH>
            <wp:positionV relativeFrom="paragraph">
              <wp:posOffset>28575</wp:posOffset>
            </wp:positionV>
            <wp:extent cx="885825" cy="635000"/>
            <wp:effectExtent l="0" t="0" r="0" b="0"/>
            <wp:wrapSquare wrapText="bothSides"/>
            <wp:docPr id="1658472120" name="Picture 1693650490" descr="A logo with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55283" name="Picture 1693650490" descr="A logo with blue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3B0">
        <w:rPr>
          <w:rFonts w:ascii="Arial" w:hAnsi="Arial" w:cs="Arial"/>
          <w:b/>
          <w:bCs/>
          <w:sz w:val="28"/>
          <w:szCs w:val="28"/>
        </w:rPr>
        <w:t xml:space="preserve">  </w:t>
      </w:r>
      <w:r>
        <w:rPr>
          <w:noProof/>
        </w:rPr>
        <w:drawing>
          <wp:inline distT="0" distB="0" distL="0" distR="0" wp14:anchorId="069BB110" wp14:editId="1DE470C8">
            <wp:extent cx="1314450" cy="563687"/>
            <wp:effectExtent l="0" t="0" r="0" b="8255"/>
            <wp:docPr id="1803500978" name="Picture 1803500978" descr="Image result for university of glasgow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016538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4450" cy="56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13B0">
        <w:rPr>
          <w:rFonts w:ascii="Arial" w:hAnsi="Arial" w:cs="Arial"/>
          <w:b/>
          <w:bCs/>
          <w:sz w:val="28"/>
          <w:szCs w:val="28"/>
        </w:rPr>
        <w:t xml:space="preserve">  </w:t>
      </w:r>
      <w:r w:rsidRPr="000813B0">
        <w:rPr>
          <w:rFonts w:ascii="Arial" w:hAnsi="Arial" w:cs="Arial"/>
          <w:b/>
          <w:bCs/>
          <w:sz w:val="28"/>
          <w:szCs w:val="28"/>
        </w:rPr>
        <w:tab/>
      </w:r>
      <w:r w:rsidRPr="000813B0">
        <w:rPr>
          <w:rFonts w:ascii="Arial" w:hAnsi="Arial" w:cs="Arial"/>
          <w:b/>
          <w:bCs/>
          <w:sz w:val="28"/>
          <w:szCs w:val="28"/>
        </w:rPr>
        <w:tab/>
      </w:r>
      <w:r w:rsidRPr="000813B0">
        <w:rPr>
          <w:rFonts w:ascii="Arial" w:hAnsi="Arial" w:cs="Arial"/>
          <w:b/>
          <w:bCs/>
          <w:sz w:val="28"/>
          <w:szCs w:val="28"/>
        </w:rPr>
        <w:tab/>
        <w:t xml:space="preserve">    </w:t>
      </w:r>
      <w:r>
        <w:rPr>
          <w:noProof/>
        </w:rPr>
        <w:drawing>
          <wp:inline distT="0" distB="0" distL="0" distR="0" wp14:anchorId="5FC76473" wp14:editId="7F6567AA">
            <wp:extent cx="1077073" cy="549024"/>
            <wp:effectExtent l="0" t="0" r="0" b="0"/>
            <wp:docPr id="1911574181" name="Picture 1911574181" descr="A logo with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40022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7073" cy="54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40A98" w14:textId="77777777" w:rsidR="003C743E" w:rsidRDefault="003C743E" w:rsidP="003C743E">
      <w:pPr>
        <w:rPr>
          <w:sz w:val="24"/>
          <w:szCs w:val="24"/>
        </w:rPr>
      </w:pPr>
      <w:r>
        <w:rPr>
          <w:sz w:val="28"/>
          <w:szCs w:val="28"/>
        </w:rPr>
        <w:t xml:space="preserve">          </w:t>
      </w:r>
      <w:r>
        <w:rPr>
          <w:sz w:val="24"/>
          <w:szCs w:val="24"/>
        </w:rPr>
        <w:t xml:space="preserve">   </w:t>
      </w:r>
    </w:p>
    <w:p w14:paraId="42C7259A" w14:textId="77777777" w:rsidR="003C743E" w:rsidRDefault="003C743E" w:rsidP="003C743E">
      <w:pPr>
        <w:rPr>
          <w:sz w:val="24"/>
          <w:szCs w:val="24"/>
        </w:rPr>
      </w:pPr>
      <w:r w:rsidRPr="008D0E73">
        <w:rPr>
          <w:sz w:val="24"/>
          <w:szCs w:val="24"/>
        </w:rPr>
        <w:t>Nursery:</w:t>
      </w:r>
      <w:r>
        <w:rPr>
          <w:sz w:val="24"/>
          <w:szCs w:val="24"/>
        </w:rPr>
        <w:t xml:space="preserve">  _______</w:t>
      </w:r>
      <w:r w:rsidRPr="008D0E73">
        <w:rPr>
          <w:sz w:val="24"/>
          <w:szCs w:val="24"/>
        </w:rPr>
        <w:t>____________________</w:t>
      </w:r>
      <w:r>
        <w:rPr>
          <w:sz w:val="24"/>
          <w:szCs w:val="24"/>
        </w:rPr>
        <w:t xml:space="preserve">   Date: _______________</w:t>
      </w:r>
    </w:p>
    <w:p w14:paraId="6CFA5EF8" w14:textId="77777777" w:rsidR="003C743E" w:rsidRDefault="003C743E" w:rsidP="003C743E">
      <w:pPr>
        <w:rPr>
          <w:sz w:val="24"/>
          <w:szCs w:val="24"/>
        </w:rPr>
      </w:pPr>
      <w:r>
        <w:rPr>
          <w:sz w:val="24"/>
          <w:szCs w:val="24"/>
        </w:rPr>
        <w:t>Member of staff who is completing the form, please write here your role (job title)</w:t>
      </w:r>
    </w:p>
    <w:p w14:paraId="5C1A4654" w14:textId="77777777" w:rsidR="003C743E" w:rsidRDefault="003C743E" w:rsidP="003C743E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</w:t>
      </w:r>
    </w:p>
    <w:p w14:paraId="7708F6A1" w14:textId="77777777" w:rsidR="003C743E" w:rsidRDefault="003C743E" w:rsidP="003C743E">
      <w:pPr>
        <w:jc w:val="center"/>
        <w:rPr>
          <w:b/>
          <w:sz w:val="32"/>
          <w:szCs w:val="32"/>
        </w:rPr>
      </w:pPr>
    </w:p>
    <w:p w14:paraId="2DEA70D5" w14:textId="5339F98F" w:rsidR="003C743E" w:rsidRDefault="003C743E" w:rsidP="003C743E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Log of a</w:t>
      </w:r>
      <w:r w:rsidRPr="1EE0484A">
        <w:rPr>
          <w:b/>
          <w:bCs/>
          <w:sz w:val="32"/>
          <w:szCs w:val="32"/>
        </w:rPr>
        <w:t>ctivit</w:t>
      </w:r>
      <w:r>
        <w:rPr>
          <w:b/>
          <w:bCs/>
          <w:sz w:val="32"/>
          <w:szCs w:val="32"/>
        </w:rPr>
        <w:t xml:space="preserve">ies in Nursery </w:t>
      </w:r>
    </w:p>
    <w:p w14:paraId="15F7560D" w14:textId="77777777" w:rsidR="003C743E" w:rsidRDefault="003C743E" w:rsidP="003C743E">
      <w:pPr>
        <w:jc w:val="center"/>
        <w:rPr>
          <w:b/>
          <w:bCs/>
          <w:sz w:val="32"/>
          <w:szCs w:val="32"/>
        </w:rPr>
      </w:pPr>
      <w:r w:rsidRPr="1EE0484A">
        <w:rPr>
          <w:b/>
          <w:bCs/>
          <w:sz w:val="32"/>
          <w:szCs w:val="32"/>
        </w:rPr>
        <w:t xml:space="preserve">(Nursery Staff) </w:t>
      </w:r>
    </w:p>
    <w:p w14:paraId="4CACECD1" w14:textId="77777777" w:rsidR="003C743E" w:rsidRPr="004B14EB" w:rsidRDefault="003C743E" w:rsidP="003C743E">
      <w:pPr>
        <w:rPr>
          <w:b/>
          <w:bCs/>
          <w:sz w:val="28"/>
          <w:szCs w:val="28"/>
        </w:rPr>
      </w:pPr>
      <w:r w:rsidRPr="004B14EB">
        <w:rPr>
          <w:b/>
          <w:bCs/>
          <w:sz w:val="28"/>
          <w:szCs w:val="28"/>
        </w:rPr>
        <w:t>Please complete this log of activities during week 5 by ticking which activities took place under</w:t>
      </w:r>
    </w:p>
    <w:tbl>
      <w:tblPr>
        <w:tblStyle w:val="TableGrid"/>
        <w:tblW w:w="0" w:type="auto"/>
        <w:tblInd w:w="1089" w:type="dxa"/>
        <w:tblLook w:val="04A0" w:firstRow="1" w:lastRow="0" w:firstColumn="1" w:lastColumn="0" w:noHBand="0" w:noVBand="1"/>
      </w:tblPr>
      <w:tblGrid>
        <w:gridCol w:w="3697"/>
        <w:gridCol w:w="2268"/>
        <w:gridCol w:w="2069"/>
      </w:tblGrid>
      <w:tr w:rsidR="003C743E" w:rsidRPr="00252213" w14:paraId="2B6BE0D8" w14:textId="77777777" w:rsidTr="00FB0CAC">
        <w:tc>
          <w:tcPr>
            <w:tcW w:w="3697" w:type="dxa"/>
          </w:tcPr>
          <w:p w14:paraId="2105DB54" w14:textId="77777777" w:rsidR="003C743E" w:rsidRPr="00252213" w:rsidRDefault="003C743E" w:rsidP="00FB0CAC">
            <w:pPr>
              <w:rPr>
                <w:b/>
                <w:bCs/>
                <w:sz w:val="24"/>
                <w:szCs w:val="24"/>
              </w:rPr>
            </w:pPr>
            <w:r w:rsidRPr="00252213">
              <w:rPr>
                <w:b/>
                <w:bCs/>
                <w:sz w:val="24"/>
                <w:szCs w:val="24"/>
              </w:rPr>
              <w:t>Activity in nursery</w:t>
            </w:r>
          </w:p>
        </w:tc>
        <w:tc>
          <w:tcPr>
            <w:tcW w:w="2268" w:type="dxa"/>
          </w:tcPr>
          <w:p w14:paraId="78BBF157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  <w:r w:rsidRPr="00252213">
              <w:rPr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069" w:type="dxa"/>
          </w:tcPr>
          <w:p w14:paraId="5D268FEA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  <w:r w:rsidRPr="00252213">
              <w:rPr>
                <w:b/>
                <w:sz w:val="24"/>
                <w:szCs w:val="24"/>
              </w:rPr>
              <w:t>No</w:t>
            </w:r>
          </w:p>
        </w:tc>
      </w:tr>
      <w:tr w:rsidR="003C743E" w:rsidRPr="00252213" w14:paraId="7699E87C" w14:textId="77777777" w:rsidTr="00FB0CAC">
        <w:tc>
          <w:tcPr>
            <w:tcW w:w="3697" w:type="dxa"/>
          </w:tcPr>
          <w:p w14:paraId="649D9A54" w14:textId="77777777" w:rsidR="003C743E" w:rsidRPr="00252213" w:rsidRDefault="003C743E" w:rsidP="00FB0CAC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Play with real veg</w:t>
            </w:r>
          </w:p>
        </w:tc>
        <w:tc>
          <w:tcPr>
            <w:tcW w:w="2268" w:type="dxa"/>
          </w:tcPr>
          <w:p w14:paraId="0D367CE2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7E61A0F2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0268629F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799C273B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  <w:tr w:rsidR="003C743E" w:rsidRPr="00252213" w14:paraId="7C12FAAE" w14:textId="77777777" w:rsidTr="00FB0CAC">
        <w:tc>
          <w:tcPr>
            <w:tcW w:w="3697" w:type="dxa"/>
          </w:tcPr>
          <w:p w14:paraId="0978DD1A" w14:textId="77777777" w:rsidR="003C743E" w:rsidRPr="00252213" w:rsidRDefault="003C743E" w:rsidP="00FB0CAC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Sensory activities using real veg (e.g. touching, smelling, tasting, listening to veg)</w:t>
            </w:r>
          </w:p>
        </w:tc>
        <w:tc>
          <w:tcPr>
            <w:tcW w:w="2268" w:type="dxa"/>
          </w:tcPr>
          <w:p w14:paraId="7CC6F241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77489036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35D15756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3B10517D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  <w:tr w:rsidR="003C743E" w:rsidRPr="00252213" w14:paraId="617F9877" w14:textId="77777777" w:rsidTr="00FB0CAC">
        <w:tc>
          <w:tcPr>
            <w:tcW w:w="3697" w:type="dxa"/>
          </w:tcPr>
          <w:p w14:paraId="7F27CFFB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  <w:r w:rsidRPr="00252213">
              <w:rPr>
                <w:b/>
                <w:sz w:val="24"/>
                <w:szCs w:val="24"/>
              </w:rPr>
              <w:t>Planting – growing veg</w:t>
            </w:r>
          </w:p>
        </w:tc>
        <w:tc>
          <w:tcPr>
            <w:tcW w:w="2268" w:type="dxa"/>
          </w:tcPr>
          <w:p w14:paraId="3562CA3E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29F58251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4A953671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59565ECC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  <w:tr w:rsidR="003C743E" w:rsidRPr="00252213" w14:paraId="232A066A" w14:textId="77777777" w:rsidTr="00FB0CAC">
        <w:tc>
          <w:tcPr>
            <w:tcW w:w="3697" w:type="dxa"/>
          </w:tcPr>
          <w:p w14:paraId="7708FDB2" w14:textId="77777777" w:rsidR="003C743E" w:rsidRPr="00252213" w:rsidRDefault="003C743E" w:rsidP="00FB0CAC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Role play activities; selling/playing in shops with real veg</w:t>
            </w:r>
          </w:p>
        </w:tc>
        <w:tc>
          <w:tcPr>
            <w:tcW w:w="2268" w:type="dxa"/>
          </w:tcPr>
          <w:p w14:paraId="2EF98828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35E92EFD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4DBC6C30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508F43D4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  <w:tr w:rsidR="003C743E" w:rsidRPr="00252213" w14:paraId="325EDCC5" w14:textId="77777777" w:rsidTr="00FB0CAC">
        <w:tc>
          <w:tcPr>
            <w:tcW w:w="3697" w:type="dxa"/>
          </w:tcPr>
          <w:p w14:paraId="1E44E7A7" w14:textId="77777777" w:rsidR="003C743E" w:rsidRPr="00252213" w:rsidRDefault="003C743E" w:rsidP="00FB0CAC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Food preparation using real veg</w:t>
            </w:r>
          </w:p>
        </w:tc>
        <w:tc>
          <w:tcPr>
            <w:tcW w:w="2268" w:type="dxa"/>
          </w:tcPr>
          <w:p w14:paraId="5477AEA9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0E745DB1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213B100B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71E32712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  <w:tr w:rsidR="003C743E" w:rsidRPr="00252213" w14:paraId="5BCAC282" w14:textId="77777777" w:rsidTr="00FB0CAC">
        <w:tc>
          <w:tcPr>
            <w:tcW w:w="3697" w:type="dxa"/>
          </w:tcPr>
          <w:p w14:paraId="7C483586" w14:textId="77777777" w:rsidR="003C743E" w:rsidRDefault="003C743E" w:rsidP="00FB0CAC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ents took veg home</w:t>
            </w:r>
          </w:p>
          <w:p w14:paraId="793A4C37" w14:textId="77777777" w:rsidR="003C743E" w:rsidRPr="170B6A06" w:rsidRDefault="003C743E" w:rsidP="00FB0CA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8AC19B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0232393E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  <w:tr w:rsidR="003C743E" w:rsidRPr="00252213" w14:paraId="287A65B8" w14:textId="77777777" w:rsidTr="00FB0CAC">
        <w:tc>
          <w:tcPr>
            <w:tcW w:w="3697" w:type="dxa"/>
          </w:tcPr>
          <w:p w14:paraId="0C94DDE8" w14:textId="77777777" w:rsidR="003C743E" w:rsidRPr="00252213" w:rsidRDefault="003C743E" w:rsidP="00FB0CAC">
            <w:pPr>
              <w:rPr>
                <w:b/>
                <w:bCs/>
                <w:sz w:val="24"/>
                <w:szCs w:val="24"/>
              </w:rPr>
            </w:pPr>
            <w:r w:rsidRPr="170B6A06">
              <w:rPr>
                <w:b/>
                <w:bCs/>
                <w:sz w:val="24"/>
                <w:szCs w:val="24"/>
              </w:rPr>
              <w:t>Any other activities related to real veg – Please specify what activities</w:t>
            </w:r>
          </w:p>
          <w:p w14:paraId="4611CE3E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34220CDF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19549384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5CABF3E3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4BB82980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731CEBC3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378D96FE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  <w:p w14:paraId="4DE6718E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9F21EA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  <w:tc>
          <w:tcPr>
            <w:tcW w:w="2069" w:type="dxa"/>
          </w:tcPr>
          <w:p w14:paraId="1FE4D2DF" w14:textId="77777777" w:rsidR="003C743E" w:rsidRPr="00252213" w:rsidRDefault="003C743E" w:rsidP="00FB0CAC">
            <w:pPr>
              <w:rPr>
                <w:b/>
                <w:sz w:val="24"/>
                <w:szCs w:val="24"/>
              </w:rPr>
            </w:pPr>
          </w:p>
        </w:tc>
      </w:tr>
    </w:tbl>
    <w:p w14:paraId="732A9210" w14:textId="77777777" w:rsidR="003C743E" w:rsidRPr="00C43143" w:rsidRDefault="003C743E" w:rsidP="003C743E">
      <w:pPr>
        <w:rPr>
          <w:b/>
          <w:sz w:val="24"/>
          <w:szCs w:val="24"/>
        </w:rPr>
      </w:pPr>
    </w:p>
    <w:p w14:paraId="73FAF39A" w14:textId="77777777" w:rsidR="00A34416" w:rsidRPr="00A34416" w:rsidRDefault="00A34416" w:rsidP="00B50595">
      <w:pPr>
        <w:rPr>
          <w:b/>
          <w:sz w:val="24"/>
          <w:szCs w:val="24"/>
        </w:rPr>
      </w:pPr>
    </w:p>
    <w:sectPr w:rsidR="00A34416" w:rsidRPr="00A34416" w:rsidSect="006E5AB9">
      <w:pgSz w:w="11906" w:h="16838" w:code="9"/>
      <w:pgMar w:top="568" w:right="851" w:bottom="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FC7582"/>
    <w:multiLevelType w:val="hybridMultilevel"/>
    <w:tmpl w:val="051A20A0"/>
    <w:lvl w:ilvl="0" w:tplc="823810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3820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1A"/>
    <w:rsid w:val="0005290B"/>
    <w:rsid w:val="00053CB0"/>
    <w:rsid w:val="000813B0"/>
    <w:rsid w:val="00177FC1"/>
    <w:rsid w:val="00194BA7"/>
    <w:rsid w:val="001B0BF1"/>
    <w:rsid w:val="001B5B55"/>
    <w:rsid w:val="001D162F"/>
    <w:rsid w:val="00221D22"/>
    <w:rsid w:val="00222013"/>
    <w:rsid w:val="00252213"/>
    <w:rsid w:val="00264CAE"/>
    <w:rsid w:val="00270C17"/>
    <w:rsid w:val="002717D1"/>
    <w:rsid w:val="00293154"/>
    <w:rsid w:val="0029472C"/>
    <w:rsid w:val="002F7E15"/>
    <w:rsid w:val="003054C1"/>
    <w:rsid w:val="00317E25"/>
    <w:rsid w:val="00325483"/>
    <w:rsid w:val="00331967"/>
    <w:rsid w:val="003321DF"/>
    <w:rsid w:val="0034446D"/>
    <w:rsid w:val="003932FB"/>
    <w:rsid w:val="003965BF"/>
    <w:rsid w:val="003B3AC2"/>
    <w:rsid w:val="003C2B19"/>
    <w:rsid w:val="003C743E"/>
    <w:rsid w:val="003D4986"/>
    <w:rsid w:val="004023C4"/>
    <w:rsid w:val="00402A60"/>
    <w:rsid w:val="0041752B"/>
    <w:rsid w:val="00422BFE"/>
    <w:rsid w:val="0042553E"/>
    <w:rsid w:val="004372D4"/>
    <w:rsid w:val="00466EF7"/>
    <w:rsid w:val="004B14EB"/>
    <w:rsid w:val="004B4604"/>
    <w:rsid w:val="004B7B36"/>
    <w:rsid w:val="00516879"/>
    <w:rsid w:val="00553E54"/>
    <w:rsid w:val="005A67DF"/>
    <w:rsid w:val="005A7445"/>
    <w:rsid w:val="005D31D3"/>
    <w:rsid w:val="005E274A"/>
    <w:rsid w:val="006002EA"/>
    <w:rsid w:val="00647A1D"/>
    <w:rsid w:val="006A5E7A"/>
    <w:rsid w:val="006D7211"/>
    <w:rsid w:val="006E5AB9"/>
    <w:rsid w:val="00756A62"/>
    <w:rsid w:val="007B35A9"/>
    <w:rsid w:val="007D01DE"/>
    <w:rsid w:val="007E3A35"/>
    <w:rsid w:val="007F6993"/>
    <w:rsid w:val="008256EA"/>
    <w:rsid w:val="008472E5"/>
    <w:rsid w:val="008959D9"/>
    <w:rsid w:val="008C2255"/>
    <w:rsid w:val="008D0E73"/>
    <w:rsid w:val="008D2E86"/>
    <w:rsid w:val="008E0890"/>
    <w:rsid w:val="008F79D4"/>
    <w:rsid w:val="0091275D"/>
    <w:rsid w:val="00942366"/>
    <w:rsid w:val="009553F1"/>
    <w:rsid w:val="009848E5"/>
    <w:rsid w:val="009A4487"/>
    <w:rsid w:val="009D61E8"/>
    <w:rsid w:val="009E38B7"/>
    <w:rsid w:val="009F09AA"/>
    <w:rsid w:val="00A10A05"/>
    <w:rsid w:val="00A138A1"/>
    <w:rsid w:val="00A15243"/>
    <w:rsid w:val="00A34416"/>
    <w:rsid w:val="00A40EF7"/>
    <w:rsid w:val="00A70AB8"/>
    <w:rsid w:val="00AA5D33"/>
    <w:rsid w:val="00AD7B8E"/>
    <w:rsid w:val="00B27A11"/>
    <w:rsid w:val="00B503F0"/>
    <w:rsid w:val="00B50595"/>
    <w:rsid w:val="00B725AB"/>
    <w:rsid w:val="00B74107"/>
    <w:rsid w:val="00B83C02"/>
    <w:rsid w:val="00BA7D1E"/>
    <w:rsid w:val="00BD763C"/>
    <w:rsid w:val="00BE113E"/>
    <w:rsid w:val="00C03F7B"/>
    <w:rsid w:val="00C43143"/>
    <w:rsid w:val="00C43A0F"/>
    <w:rsid w:val="00C565D0"/>
    <w:rsid w:val="00C73738"/>
    <w:rsid w:val="00C8535E"/>
    <w:rsid w:val="00D10032"/>
    <w:rsid w:val="00D14162"/>
    <w:rsid w:val="00D27F0C"/>
    <w:rsid w:val="00D53E2B"/>
    <w:rsid w:val="00D673F2"/>
    <w:rsid w:val="00DD177C"/>
    <w:rsid w:val="00DD53AF"/>
    <w:rsid w:val="00DF20D2"/>
    <w:rsid w:val="00E026F7"/>
    <w:rsid w:val="00E32A68"/>
    <w:rsid w:val="00E43FCD"/>
    <w:rsid w:val="00E70F87"/>
    <w:rsid w:val="00E748C1"/>
    <w:rsid w:val="00EB1B6D"/>
    <w:rsid w:val="00EE2BE4"/>
    <w:rsid w:val="00F03E29"/>
    <w:rsid w:val="00F13253"/>
    <w:rsid w:val="00F4751A"/>
    <w:rsid w:val="00F80254"/>
    <w:rsid w:val="00F951EC"/>
    <w:rsid w:val="00FA3F58"/>
    <w:rsid w:val="03ADCB69"/>
    <w:rsid w:val="170B6A06"/>
    <w:rsid w:val="1EE0484A"/>
    <w:rsid w:val="3633458F"/>
    <w:rsid w:val="6B340585"/>
    <w:rsid w:val="75E5068A"/>
    <w:rsid w:val="7AF1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2502E"/>
  <w15:docId w15:val="{C90B48D1-9CF6-4B58-98F0-1775E66B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2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0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BF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5D33"/>
    <w:pPr>
      <w:ind w:left="720"/>
      <w:contextualSpacing/>
    </w:pPr>
  </w:style>
  <w:style w:type="paragraph" w:styleId="Revision">
    <w:name w:val="Revision"/>
    <w:hidden/>
    <w:uiPriority w:val="99"/>
    <w:semiHidden/>
    <w:rsid w:val="00252213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4372D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8</Words>
  <Characters>1361</Characters>
  <Application>Microsoft Office Word</Application>
  <DocSecurity>0</DocSecurity>
  <Lines>151</Lines>
  <Paragraphs>42</Paragraphs>
  <ScaleCrop>false</ScaleCrop>
  <Company>University of Glasgow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i McLachlan</dc:creator>
  <cp:keywords/>
  <cp:lastModifiedBy>Ada Garcia</cp:lastModifiedBy>
  <cp:revision>7</cp:revision>
  <cp:lastPrinted>2017-09-18T20:50:00Z</cp:lastPrinted>
  <dcterms:created xsi:type="dcterms:W3CDTF">2025-10-07T13:22:00Z</dcterms:created>
  <dcterms:modified xsi:type="dcterms:W3CDTF">2025-10-07T13:25:00Z</dcterms:modified>
</cp:coreProperties>
</file>